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Arial Unicode MS"/>
          <w:b/>
          <w:color w:val="000000"/>
        </w:rPr>
        <w:t>Additional file Table S1</w:t>
      </w:r>
      <w:r>
        <w:rPr/>
        <w:t>. Primers used for qPCR validatio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Primer sequence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Glutamate receptor</w:t>
            </w:r>
          </w:p>
        </w:tc>
        <w:tc>
          <w:tcPr>
            <w:tcW w:w="4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TGGTATCGTCGCCATATTCG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GGAGAATATCAGCGCACCG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Wingles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 xml:space="preserve">Forward - 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lang w:eastAsia="ja-JP"/>
              </w:rPr>
              <w:t>AAAAGCTGGCGAACCAAACA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 xml:space="preserve">Reverse - 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lang w:eastAsia="ja-JP"/>
              </w:rPr>
              <w:t>GGTTGCGTGAACTCCTGGAT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 xml:space="preserve">Spalt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GAAAACGATGGAGGGCAAGA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AGTCCATGCTGCAGTCGTC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 xml:space="preserve">Engrailed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 xml:space="preserve">Forward - 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lang w:eastAsia="ja-JP"/>
              </w:rPr>
              <w:t>GTACACCTGCACCACCATCG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 xml:space="preserve">Reverse - </w:t>
            </w:r>
            <w:r>
              <w:rPr>
                <w:rFonts w:eastAsia="MS Mincho;ＭＳ 明朝"/>
                <w:bCs/>
                <w:color w:val="000000"/>
                <w:sz w:val="20"/>
                <w:szCs w:val="20"/>
                <w:lang w:eastAsia="ja-JP"/>
              </w:rPr>
              <w:t>CGGTGAGTTCGGTTGGACTTT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Distal-less</w:t>
            </w: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GGCTTGGGATGTAAAGGTTGG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TGGTGGCTTCACGTCACA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Ddc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ACGACATCGAGCGCGTTATA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GCTGTCGGGAAATAGGCGT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Ta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ATCCCCACGCAAGAAGACAG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GCAAGTGACCCGCATAGC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Pal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CTCGTAGATGACGCCCGCT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GTGCACGAGCCTCTTCAAGC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Ebon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CATCCTGACTTTGGCCGTCT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TGCCAGCGAACAAGATGAG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Kf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GCATGTGGTCGACGAGGTTT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TCGCTTGCTGTGGTAACGAA</w:t>
            </w:r>
          </w:p>
        </w:tc>
      </w:tr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Vermillio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AATGCGTGAACCCAACGAAG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- GGATCGGTATATTTCCCGCC</w:t>
            </w:r>
          </w:p>
        </w:tc>
      </w:tr>
      <w:tr>
        <w:trPr/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i/>
                <w:color w:val="000000"/>
                <w:sz w:val="20"/>
                <w:szCs w:val="20"/>
              </w:rPr>
              <w:t>Cinnabar</w:t>
            </w:r>
          </w:p>
        </w:tc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Forward - ACGAGGACATCGAGTGTCCC</w:t>
            </w:r>
          </w:p>
          <w:p>
            <w:pPr>
              <w:pStyle w:val="Normal"/>
              <w:spacing w:lineRule="auto" w:line="480" w:before="0" w:after="200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MS Mincho;ＭＳ 明朝"/>
                <w:color w:val="000000"/>
                <w:sz w:val="20"/>
                <w:szCs w:val="20"/>
                <w:lang w:eastAsia="ja-JP"/>
              </w:rPr>
              <w:t>Reverse – AATGGAACGCCCTCGTACAT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55:00Z</dcterms:created>
  <dc:creator>bluague</dc:creator>
  <dc:description/>
  <dc:language>en-US</dc:language>
  <cp:lastModifiedBy>bluague</cp:lastModifiedBy>
  <dcterms:modified xsi:type="dcterms:W3CDTF">2016-03-22T01:55:00Z</dcterms:modified>
  <cp:revision>1</cp:revision>
  <dc:subject/>
  <dc:title/>
</cp:coreProperties>
</file>